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>Statistical table 2</w:t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tatistical results of network analysis for the BM1 and the BM3 in the training phase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13150" w:type="dxa"/>
        <w:jc w:val="left"/>
        <w:tblInd w:w="4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368"/>
        <w:gridCol w:w="814"/>
        <w:gridCol w:w="1440"/>
        <w:gridCol w:w="1635"/>
        <w:gridCol w:w="885"/>
        <w:gridCol w:w="1410"/>
        <w:gridCol w:w="1395"/>
        <w:gridCol w:w="1005"/>
        <w:gridCol w:w="1005"/>
        <w:gridCol w:w="1380"/>
        <w:gridCol w:w="813"/>
      </w:tblGrid>
      <w:tr>
        <w:trPr>
          <w:trHeight w:val="61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nuscript reference #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easure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mparison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thin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ta structure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of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tatistic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rection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S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A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70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71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A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50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9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A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74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71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A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22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6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A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31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7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A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umber of stops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5.51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8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B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69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7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B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34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7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B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83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72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B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09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4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B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65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7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B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Order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5.77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1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C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70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C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5.24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5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C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5.46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8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C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39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6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C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5.52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8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C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gree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79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4.66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9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4.73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5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5.73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6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52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4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37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78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55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9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62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055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7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 vs. 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signed-rank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48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6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ens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 vs. 1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signed-rank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5.80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1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86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634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34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92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5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61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89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8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88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599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15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19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3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E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ustering coefficient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40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6927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4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F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29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6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F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5.76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1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F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68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7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F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5.82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1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F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7.00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74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F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hortest path length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66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7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G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00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453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1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G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67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76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8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G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60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3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8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G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50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5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7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G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07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4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G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6.04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4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G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 vs. 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45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6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G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etween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 vs. 1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46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65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5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H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4.12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3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H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4.41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6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H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5.53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58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H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30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35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H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81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50*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30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H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 vs. BM3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79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729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9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H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 vs. 6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signed-rank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43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5</w:t>
            </w:r>
          </w:p>
        </w:tc>
      </w:tr>
      <w:tr>
        <w:trPr>
          <w:trHeight w:val="345" w:hRule="atLeast"/>
        </w:trPr>
        <w:tc>
          <w:tcPr>
            <w:tcW w:w="136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8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3D</w:t>
            </w:r>
          </w:p>
        </w:tc>
        <w:tc>
          <w:tcPr>
            <w:tcW w:w="14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loseness centrality</w:t>
            </w:r>
          </w:p>
        </w:tc>
        <w:tc>
          <w:tcPr>
            <w:tcW w:w="16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 vs. 12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</w:t>
            </w:r>
          </w:p>
        </w:tc>
        <w:tc>
          <w:tcPr>
            <w:tcW w:w="1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39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signed-rank test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5.18</w:t>
            </w:r>
          </w:p>
        </w:tc>
        <w:tc>
          <w:tcPr>
            <w:tcW w:w="10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3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5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bookmarkStart w:id="0" w:name="_2et92p0"/>
      <w:bookmarkEnd w:id="0"/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Asterisks indicate statistically significant differences. N/A: not applicable. ES: effect size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6:00Z</dcterms:created>
  <dc:creator>SK project</dc:creator>
  <dc:description/>
  <cp:keywords/>
  <dc:language>en-US</dc:language>
  <cp:lastModifiedBy>SK project</cp:lastModifiedBy>
  <dcterms:modified xsi:type="dcterms:W3CDTF">2022-12-14T10:46:00Z</dcterms:modified>
  <cp:revision>2</cp:revision>
  <dc:subject/>
  <dc:title/>
</cp:coreProperties>
</file>